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9A0A0" w14:textId="77777777" w:rsidR="009C213F" w:rsidRPr="002A4920" w:rsidRDefault="009C213F" w:rsidP="009C213F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</w:rPr>
      </w:pPr>
    </w:p>
    <w:p w14:paraId="6BD3D877" w14:textId="77777777" w:rsidR="009C213F" w:rsidRPr="002A4920" w:rsidRDefault="009C213F" w:rsidP="009C213F">
      <w:pPr>
        <w:widowControl w:val="0"/>
        <w:spacing w:after="0" w:line="240" w:lineRule="auto"/>
        <w:jc w:val="center"/>
        <w:rPr>
          <w:rFonts w:ascii="Times New Roman" w:hAnsi="Times New Roman" w:cs="Times New Roman"/>
        </w:rPr>
      </w:pPr>
      <w:r w:rsidRPr="002A4920">
        <w:rPr>
          <w:rFonts w:ascii="Times New Roman" w:hAnsi="Times New Roman" w:cs="Times New Roman"/>
          <w:b/>
          <w:color w:val="000000"/>
        </w:rPr>
        <w:t xml:space="preserve">Table </w:t>
      </w:r>
      <w:r w:rsidR="00BC79DF">
        <w:rPr>
          <w:rFonts w:ascii="Times New Roman" w:hAnsi="Times New Roman" w:cs="Times New Roman"/>
          <w:b/>
          <w:color w:val="000000"/>
        </w:rPr>
        <w:t>4</w:t>
      </w:r>
      <w:r w:rsidRPr="002A4920">
        <w:rPr>
          <w:rFonts w:ascii="Times New Roman" w:hAnsi="Times New Roman" w:cs="Times New Roman"/>
          <w:b/>
          <w:color w:val="000000"/>
        </w:rPr>
        <w:t>. Median scores according to the sex</w:t>
      </w:r>
    </w:p>
    <w:tbl>
      <w:tblPr>
        <w:tblStyle w:val="1"/>
        <w:tblW w:w="9466" w:type="dxa"/>
        <w:jc w:val="center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64"/>
        <w:gridCol w:w="649"/>
        <w:gridCol w:w="647"/>
        <w:gridCol w:w="647"/>
        <w:gridCol w:w="647"/>
        <w:gridCol w:w="646"/>
        <w:gridCol w:w="647"/>
        <w:gridCol w:w="646"/>
        <w:gridCol w:w="648"/>
        <w:gridCol w:w="646"/>
        <w:gridCol w:w="647"/>
        <w:gridCol w:w="646"/>
        <w:gridCol w:w="649"/>
        <w:gridCol w:w="537"/>
      </w:tblGrid>
      <w:tr w:rsidR="009C213F" w:rsidRPr="002A4920" w14:paraId="5A5DF4F5" w14:textId="77777777" w:rsidTr="00DA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Merge w:val="restart"/>
            <w:vAlign w:val="center"/>
          </w:tcPr>
          <w:p w14:paraId="39242BDE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BB3A702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4920">
              <w:rPr>
                <w:rFonts w:ascii="Times New Roman" w:hAnsi="Times New Roman" w:cs="Times New Roman"/>
                <w:b/>
                <w:bCs/>
                <w:color w:val="000000"/>
              </w:rPr>
              <w:t>F-ECOHIS</w:t>
            </w:r>
          </w:p>
          <w:p w14:paraId="761ADCE0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7F9885D1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19529A4A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  <w:b/>
                <w:bCs/>
                <w:color w:val="000000"/>
              </w:rPr>
              <w:t>Domains</w:t>
            </w:r>
          </w:p>
        </w:tc>
        <w:tc>
          <w:tcPr>
            <w:tcW w:w="7765" w:type="dxa"/>
            <w:gridSpan w:val="12"/>
            <w:vAlign w:val="center"/>
          </w:tcPr>
          <w:p w14:paraId="10F5CA00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7" w:type="dxa"/>
            <w:vMerge w:val="restart"/>
            <w:vAlign w:val="center"/>
          </w:tcPr>
          <w:p w14:paraId="40530F8F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</w:p>
          <w:p w14:paraId="4D88A535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</w:p>
          <w:p w14:paraId="0E36CE4E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</w:p>
          <w:p w14:paraId="679536F6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</w:p>
          <w:p w14:paraId="626A7726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P-Value</w:t>
            </w:r>
          </w:p>
          <w:p w14:paraId="2969C958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13F" w:rsidRPr="002A4920" w14:paraId="319EB540" w14:textId="77777777" w:rsidTr="00DA2521">
        <w:trPr>
          <w:trHeight w:val="1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Merge/>
            <w:vAlign w:val="center"/>
          </w:tcPr>
          <w:p w14:paraId="618B397D" w14:textId="77777777" w:rsidR="009C213F" w:rsidRPr="002A4920" w:rsidRDefault="009C213F" w:rsidP="00DA25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gridSpan w:val="4"/>
            <w:vAlign w:val="center"/>
          </w:tcPr>
          <w:p w14:paraId="35294C20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Non-team pat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7" w:type="dxa"/>
            <w:gridSpan w:val="4"/>
            <w:vAlign w:val="center"/>
          </w:tcPr>
          <w:p w14:paraId="0C5A27B1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Team-managed</w:t>
            </w:r>
          </w:p>
        </w:tc>
        <w:tc>
          <w:tcPr>
            <w:tcW w:w="2588" w:type="dxa"/>
            <w:gridSpan w:val="4"/>
            <w:vAlign w:val="center"/>
          </w:tcPr>
          <w:p w14:paraId="79B17063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7" w:type="dxa"/>
            <w:vMerge/>
            <w:vAlign w:val="center"/>
          </w:tcPr>
          <w:p w14:paraId="273183EC" w14:textId="77777777" w:rsidR="009C213F" w:rsidRPr="002A4920" w:rsidRDefault="009C213F" w:rsidP="00DA25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13F" w:rsidRPr="002A4920" w14:paraId="5DB2C42D" w14:textId="77777777" w:rsidTr="00DA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Merge/>
            <w:vAlign w:val="center"/>
          </w:tcPr>
          <w:p w14:paraId="309C1ACA" w14:textId="77777777" w:rsidR="009C213F" w:rsidRPr="002A4920" w:rsidRDefault="009C213F" w:rsidP="00DA25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gridSpan w:val="4"/>
            <w:vAlign w:val="center"/>
          </w:tcPr>
          <w:p w14:paraId="6FBC763F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7" w:type="dxa"/>
            <w:gridSpan w:val="4"/>
            <w:vAlign w:val="center"/>
          </w:tcPr>
          <w:p w14:paraId="2C1137F0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588" w:type="dxa"/>
            <w:gridSpan w:val="4"/>
            <w:vAlign w:val="center"/>
          </w:tcPr>
          <w:p w14:paraId="2B9BBF24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7" w:type="dxa"/>
            <w:vMerge/>
            <w:vAlign w:val="center"/>
          </w:tcPr>
          <w:p w14:paraId="11009076" w14:textId="77777777" w:rsidR="009C213F" w:rsidRPr="002A4920" w:rsidRDefault="009C213F" w:rsidP="00DA25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13F" w:rsidRPr="002A4920" w14:paraId="69049A29" w14:textId="77777777" w:rsidTr="00DA2521">
        <w:trPr>
          <w:trHeight w:val="1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Merge/>
            <w:vAlign w:val="center"/>
          </w:tcPr>
          <w:p w14:paraId="2E1CCCDD" w14:textId="77777777" w:rsidR="009C213F" w:rsidRPr="002A4920" w:rsidRDefault="009C213F" w:rsidP="00DA25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1EBFDF3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gridSpan w:val="2"/>
            <w:vAlign w:val="center"/>
          </w:tcPr>
          <w:p w14:paraId="757A0793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293" w:type="dxa"/>
            <w:gridSpan w:val="2"/>
            <w:vAlign w:val="center"/>
          </w:tcPr>
          <w:p w14:paraId="65818A5C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gridSpan w:val="2"/>
            <w:vAlign w:val="center"/>
          </w:tcPr>
          <w:p w14:paraId="35A5E448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293" w:type="dxa"/>
            <w:gridSpan w:val="2"/>
            <w:vAlign w:val="center"/>
          </w:tcPr>
          <w:p w14:paraId="38337779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5" w:type="dxa"/>
            <w:gridSpan w:val="2"/>
            <w:vAlign w:val="center"/>
          </w:tcPr>
          <w:p w14:paraId="297B2437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920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537" w:type="dxa"/>
            <w:vMerge/>
            <w:vAlign w:val="center"/>
          </w:tcPr>
          <w:p w14:paraId="742921DA" w14:textId="77777777" w:rsidR="009C213F" w:rsidRPr="002A4920" w:rsidRDefault="009C213F" w:rsidP="00DA25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213F" w:rsidRPr="002A4920" w14:paraId="4140A2E5" w14:textId="77777777" w:rsidTr="00DA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Merge/>
            <w:vAlign w:val="center"/>
          </w:tcPr>
          <w:p w14:paraId="709AFB5F" w14:textId="77777777" w:rsidR="009C213F" w:rsidRPr="002A4920" w:rsidRDefault="009C213F" w:rsidP="00DA25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vAlign w:val="center"/>
          </w:tcPr>
          <w:p w14:paraId="04AA5B9C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168918F6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248F4C11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865F295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2A4920">
              <w:rPr>
                <w:rFonts w:ascii="Times New Roman" w:hAnsi="Times New Roman" w:cs="Times New Roman"/>
                <w:b/>
              </w:rPr>
              <w:t>-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  <w:p w14:paraId="6A17FFC4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7" w:type="dxa"/>
            <w:vAlign w:val="center"/>
          </w:tcPr>
          <w:p w14:paraId="35BBE08A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03A1DBEA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737E41F3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DB4EBFB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2A4920">
              <w:rPr>
                <w:rFonts w:ascii="Times New Roman" w:hAnsi="Times New Roman" w:cs="Times New Roman"/>
                <w:b/>
              </w:rPr>
              <w:t>-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  <w:p w14:paraId="30CDDAD2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6" w:type="dxa"/>
            <w:vAlign w:val="center"/>
          </w:tcPr>
          <w:p w14:paraId="64506D93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C887E95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1B6D26B2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5724B36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2A4920">
              <w:rPr>
                <w:rFonts w:ascii="Times New Roman" w:hAnsi="Times New Roman" w:cs="Times New Roman"/>
                <w:b/>
              </w:rPr>
              <w:t>-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  <w:p w14:paraId="4CBC3A92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6" w:type="dxa"/>
            <w:vAlign w:val="center"/>
          </w:tcPr>
          <w:p w14:paraId="6C1FD8B7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1CC9D0FB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0562E143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D688408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2A4920">
              <w:rPr>
                <w:rFonts w:ascii="Times New Roman" w:hAnsi="Times New Roman" w:cs="Times New Roman"/>
                <w:b/>
              </w:rPr>
              <w:t>-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646" w:type="dxa"/>
            <w:vAlign w:val="center"/>
          </w:tcPr>
          <w:p w14:paraId="6D9E05B0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624D2885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4518729F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5F224B6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2A4920">
              <w:rPr>
                <w:rFonts w:ascii="Times New Roman" w:hAnsi="Times New Roman" w:cs="Times New Roman"/>
                <w:b/>
              </w:rPr>
              <w:t>-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  <w:p w14:paraId="457749FC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6" w:type="dxa"/>
            <w:vAlign w:val="center"/>
          </w:tcPr>
          <w:p w14:paraId="0C5E29A8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1370D518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6AABC2FF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A64A333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4920">
              <w:rPr>
                <w:rFonts w:ascii="Times New Roman" w:hAnsi="Times New Roman" w:cs="Times New Roman"/>
                <w:b/>
              </w:rPr>
              <w:t>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2A4920">
              <w:rPr>
                <w:rFonts w:ascii="Times New Roman" w:hAnsi="Times New Roman" w:cs="Times New Roman"/>
                <w:b/>
              </w:rPr>
              <w:t>-Q</w:t>
            </w:r>
            <w:r w:rsidRPr="002A492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  <w:p w14:paraId="61D5D150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7" w:type="dxa"/>
            <w:vMerge/>
            <w:vAlign w:val="center"/>
          </w:tcPr>
          <w:p w14:paraId="62CBD894" w14:textId="77777777" w:rsidR="009C213F" w:rsidRPr="002A4920" w:rsidRDefault="009C213F" w:rsidP="00DA25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C213F" w:rsidRPr="002A4920" w14:paraId="45816CED" w14:textId="77777777" w:rsidTr="00DA2521">
        <w:trPr>
          <w:trHeight w:val="3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Align w:val="center"/>
          </w:tcPr>
          <w:p w14:paraId="67B61211" w14:textId="77777777" w:rsidR="009C213F" w:rsidRPr="002A4920" w:rsidRDefault="009C213F" w:rsidP="00DA2521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A4920">
              <w:rPr>
                <w:rFonts w:ascii="Times New Roman" w:hAnsi="Times New Roman" w:cs="Times New Roman"/>
                <w:b/>
                <w:color w:val="000000"/>
              </w:rPr>
              <w:t>Subscale impact on the child</w:t>
            </w:r>
          </w:p>
        </w:tc>
        <w:tc>
          <w:tcPr>
            <w:tcW w:w="649" w:type="dxa"/>
            <w:vAlign w:val="center"/>
          </w:tcPr>
          <w:p w14:paraId="4EDFFF13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02496122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5–39</w:t>
            </w:r>
          </w:p>
          <w:p w14:paraId="54201809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vAlign w:val="center"/>
          </w:tcPr>
          <w:p w14:paraId="6E47046F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35820E23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9–40</w:t>
            </w:r>
          </w:p>
        </w:tc>
        <w:tc>
          <w:tcPr>
            <w:tcW w:w="646" w:type="dxa"/>
            <w:vAlign w:val="center"/>
          </w:tcPr>
          <w:p w14:paraId="59651946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168773FD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2–8</w:t>
            </w:r>
          </w:p>
          <w:p w14:paraId="6579776A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7FE71AC9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5FFB85D5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–6</w:t>
            </w:r>
          </w:p>
          <w:p w14:paraId="4F4A1D1C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694BA81E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167D64C9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5–15</w:t>
            </w:r>
          </w:p>
        </w:tc>
        <w:tc>
          <w:tcPr>
            <w:tcW w:w="646" w:type="dxa"/>
            <w:vAlign w:val="center"/>
          </w:tcPr>
          <w:p w14:paraId="63903D59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2F8E605E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–13</w:t>
            </w:r>
          </w:p>
          <w:p w14:paraId="0413B23F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2A9C1EE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.401</w:t>
            </w:r>
          </w:p>
        </w:tc>
      </w:tr>
      <w:tr w:rsidR="009C213F" w:rsidRPr="002A4920" w14:paraId="4E82BE9C" w14:textId="77777777" w:rsidTr="00DA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Align w:val="center"/>
          </w:tcPr>
          <w:p w14:paraId="113C930C" w14:textId="77777777" w:rsidR="009C213F" w:rsidRPr="002A4920" w:rsidRDefault="009C213F" w:rsidP="00DA2521">
            <w:pPr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  <w:color w:val="000000"/>
              </w:rPr>
              <w:t>Limitation</w:t>
            </w:r>
          </w:p>
        </w:tc>
        <w:tc>
          <w:tcPr>
            <w:tcW w:w="649" w:type="dxa"/>
            <w:vAlign w:val="center"/>
          </w:tcPr>
          <w:p w14:paraId="5BE200C2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084404AC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4–5</w:t>
            </w:r>
          </w:p>
          <w:p w14:paraId="3473E711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vAlign w:val="center"/>
          </w:tcPr>
          <w:p w14:paraId="5D7453EF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52C4F315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5–5</w:t>
            </w:r>
          </w:p>
          <w:p w14:paraId="68AE3EC0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7FAA2895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3DE3DE5B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–2</w:t>
            </w:r>
          </w:p>
        </w:tc>
        <w:tc>
          <w:tcPr>
            <w:tcW w:w="646" w:type="dxa"/>
            <w:vAlign w:val="center"/>
          </w:tcPr>
          <w:p w14:paraId="69D61735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55453766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6" w:type="dxa"/>
            <w:vAlign w:val="center"/>
          </w:tcPr>
          <w:p w14:paraId="5B6B3A84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3BB0BA76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–3</w:t>
            </w:r>
          </w:p>
        </w:tc>
        <w:tc>
          <w:tcPr>
            <w:tcW w:w="646" w:type="dxa"/>
            <w:vAlign w:val="center"/>
          </w:tcPr>
          <w:p w14:paraId="05EE18E9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1A3E6688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–3</w:t>
            </w:r>
          </w:p>
          <w:p w14:paraId="66F0389C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8B8A445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.939</w:t>
            </w:r>
          </w:p>
        </w:tc>
      </w:tr>
      <w:tr w:rsidR="009C213F" w:rsidRPr="002A4920" w14:paraId="557DCBA4" w14:textId="77777777" w:rsidTr="00DA2521">
        <w:trPr>
          <w:trHeight w:val="39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Align w:val="center"/>
          </w:tcPr>
          <w:p w14:paraId="08D754D2" w14:textId="77777777" w:rsidR="009C213F" w:rsidRPr="002A4920" w:rsidRDefault="009C213F" w:rsidP="00DA2521">
            <w:pPr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  <w:color w:val="000000"/>
              </w:rPr>
              <w:t>Psychological</w:t>
            </w:r>
          </w:p>
        </w:tc>
        <w:tc>
          <w:tcPr>
            <w:tcW w:w="649" w:type="dxa"/>
            <w:vAlign w:val="center"/>
          </w:tcPr>
          <w:p w14:paraId="47DDB037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1EBE031A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5–19</w:t>
            </w:r>
          </w:p>
          <w:p w14:paraId="7A89BD1B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vAlign w:val="center"/>
          </w:tcPr>
          <w:p w14:paraId="1128ABA6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604DB613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7–20</w:t>
            </w:r>
          </w:p>
          <w:p w14:paraId="204EEEA4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0F25C719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3753C26E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–0</w:t>
            </w:r>
          </w:p>
        </w:tc>
        <w:tc>
          <w:tcPr>
            <w:tcW w:w="646" w:type="dxa"/>
            <w:vAlign w:val="center"/>
          </w:tcPr>
          <w:p w14:paraId="2356C038" w14:textId="77777777" w:rsidR="009C213F" w:rsidRPr="002A4920" w:rsidRDefault="009C213F" w:rsidP="00DA252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5218D80B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0</w:t>
            </w:r>
          </w:p>
          <w:p w14:paraId="1E250493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vAlign w:val="center"/>
          </w:tcPr>
          <w:p w14:paraId="0D2D486F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1D407350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2–6</w:t>
            </w:r>
          </w:p>
          <w:p w14:paraId="4C948540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78C8C323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48F2FC37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–6</w:t>
            </w:r>
          </w:p>
          <w:p w14:paraId="2CC2B667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4DC60E3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.588</w:t>
            </w:r>
          </w:p>
        </w:tc>
      </w:tr>
      <w:tr w:rsidR="009C213F" w:rsidRPr="002A4920" w14:paraId="6BADCD26" w14:textId="77777777" w:rsidTr="00DA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Align w:val="center"/>
          </w:tcPr>
          <w:p w14:paraId="55FA30FD" w14:textId="77777777" w:rsidR="009C213F" w:rsidRPr="002A4920" w:rsidRDefault="009C213F" w:rsidP="00DA2521">
            <w:pPr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  <w:color w:val="000000"/>
              </w:rPr>
              <w:t>Self-image</w:t>
            </w:r>
          </w:p>
        </w:tc>
        <w:tc>
          <w:tcPr>
            <w:tcW w:w="649" w:type="dxa"/>
            <w:vAlign w:val="center"/>
          </w:tcPr>
          <w:p w14:paraId="7A362EA7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0BA8A738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6–9</w:t>
            </w:r>
          </w:p>
          <w:p w14:paraId="6023CE35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vAlign w:val="center"/>
          </w:tcPr>
          <w:p w14:paraId="58AAB04D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273A6D24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7–9</w:t>
            </w:r>
          </w:p>
          <w:p w14:paraId="0779B887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63A8BA3B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5AFD4332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1</w:t>
            </w:r>
          </w:p>
          <w:p w14:paraId="4107C63B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624CA2F1" w14:textId="77777777" w:rsidR="009C213F" w:rsidRPr="002A4920" w:rsidRDefault="009C213F" w:rsidP="00DA252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3113EBC4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1</w:t>
            </w:r>
          </w:p>
          <w:p w14:paraId="64488D7A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4E6861E7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1580B9EE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–6</w:t>
            </w:r>
          </w:p>
        </w:tc>
        <w:tc>
          <w:tcPr>
            <w:tcW w:w="646" w:type="dxa"/>
            <w:vAlign w:val="center"/>
          </w:tcPr>
          <w:p w14:paraId="06699F3B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1D0E3DA7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–3</w:t>
            </w:r>
          </w:p>
          <w:p w14:paraId="465FF161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9BBFB8A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.463</w:t>
            </w:r>
          </w:p>
        </w:tc>
      </w:tr>
      <w:tr w:rsidR="009C213F" w:rsidRPr="002A4920" w14:paraId="19049774" w14:textId="77777777" w:rsidTr="00DA2521">
        <w:trPr>
          <w:trHeight w:val="39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Align w:val="center"/>
          </w:tcPr>
          <w:p w14:paraId="05A419DA" w14:textId="77777777" w:rsidR="009C213F" w:rsidRPr="002A4920" w:rsidRDefault="009C213F" w:rsidP="00DA2521">
            <w:pPr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  <w:color w:val="000000"/>
              </w:rPr>
              <w:t>Symptom</w:t>
            </w:r>
          </w:p>
        </w:tc>
        <w:tc>
          <w:tcPr>
            <w:tcW w:w="649" w:type="dxa"/>
            <w:vAlign w:val="center"/>
          </w:tcPr>
          <w:p w14:paraId="03807B2B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7301D239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6–10</w:t>
            </w:r>
          </w:p>
          <w:p w14:paraId="27EAB7FD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vAlign w:val="center"/>
          </w:tcPr>
          <w:p w14:paraId="72A1324F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2D13F2E4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6–10</w:t>
            </w:r>
          </w:p>
          <w:p w14:paraId="7159E7C5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211D73B1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01EC2259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0</w:t>
            </w:r>
          </w:p>
          <w:p w14:paraId="5AEE6A07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07666325" w14:textId="77777777" w:rsidR="009C213F" w:rsidRPr="002A4920" w:rsidRDefault="009C213F" w:rsidP="00DA252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7DF62953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0</w:t>
            </w:r>
          </w:p>
          <w:p w14:paraId="679C5FC5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7512E3E7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70BDFEDD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–1</w:t>
            </w:r>
          </w:p>
          <w:p w14:paraId="43E75E7E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1E20EB81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6FF784A2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–2</w:t>
            </w:r>
          </w:p>
          <w:p w14:paraId="05A833B7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0D4A682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.824</w:t>
            </w:r>
          </w:p>
        </w:tc>
      </w:tr>
      <w:tr w:rsidR="009C213F" w:rsidRPr="002A4920" w14:paraId="3B0E5413" w14:textId="77777777" w:rsidTr="00DA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Align w:val="center"/>
          </w:tcPr>
          <w:p w14:paraId="603308E4" w14:textId="77777777" w:rsidR="009C213F" w:rsidRPr="002A4920" w:rsidRDefault="009C213F" w:rsidP="00DA2521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A4920">
              <w:rPr>
                <w:rFonts w:ascii="Times New Roman" w:hAnsi="Times New Roman" w:cs="Times New Roman"/>
                <w:b/>
                <w:color w:val="000000"/>
              </w:rPr>
              <w:t>Subscale impact on the family</w:t>
            </w:r>
          </w:p>
        </w:tc>
        <w:tc>
          <w:tcPr>
            <w:tcW w:w="649" w:type="dxa"/>
            <w:vAlign w:val="center"/>
          </w:tcPr>
          <w:p w14:paraId="20E9052C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26782381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6–19</w:t>
            </w:r>
          </w:p>
          <w:p w14:paraId="69F6E061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vAlign w:val="center"/>
          </w:tcPr>
          <w:p w14:paraId="3F0AE53F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20096CF8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6–20</w:t>
            </w:r>
          </w:p>
          <w:p w14:paraId="24A619B9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13358775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079A3E4B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–9</w:t>
            </w:r>
          </w:p>
          <w:p w14:paraId="43546BDB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18BA9BA2" w14:textId="77777777" w:rsidR="009C213F" w:rsidRPr="002A4920" w:rsidRDefault="009C213F" w:rsidP="00DA252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49F15EFB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6" w:type="dxa"/>
            <w:vAlign w:val="center"/>
          </w:tcPr>
          <w:p w14:paraId="4BD5A7D0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5E93AE3A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6–11</w:t>
            </w:r>
          </w:p>
        </w:tc>
        <w:tc>
          <w:tcPr>
            <w:tcW w:w="646" w:type="dxa"/>
            <w:vAlign w:val="center"/>
          </w:tcPr>
          <w:p w14:paraId="628FD4D7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42E519EA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–10</w:t>
            </w:r>
          </w:p>
          <w:p w14:paraId="6A200FBB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B085E16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.732</w:t>
            </w:r>
          </w:p>
        </w:tc>
      </w:tr>
      <w:tr w:rsidR="009C213F" w:rsidRPr="002A4920" w14:paraId="427A6D0F" w14:textId="77777777" w:rsidTr="00DA2521">
        <w:trPr>
          <w:trHeight w:val="34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Align w:val="center"/>
          </w:tcPr>
          <w:p w14:paraId="2FBC2DE7" w14:textId="77777777" w:rsidR="009C213F" w:rsidRPr="002A4920" w:rsidRDefault="009C213F" w:rsidP="00DA2521">
            <w:pPr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  <w:color w:val="000000"/>
              </w:rPr>
              <w:t>Parental distress</w:t>
            </w:r>
          </w:p>
        </w:tc>
        <w:tc>
          <w:tcPr>
            <w:tcW w:w="649" w:type="dxa"/>
            <w:vAlign w:val="center"/>
          </w:tcPr>
          <w:p w14:paraId="6139B7F4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7E52FEF4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8–10</w:t>
            </w:r>
          </w:p>
          <w:p w14:paraId="510BC562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vAlign w:val="center"/>
          </w:tcPr>
          <w:p w14:paraId="4BA02C6C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5AD513AF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8–10</w:t>
            </w:r>
          </w:p>
          <w:p w14:paraId="3B61025B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13A43879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1E174483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3</w:t>
            </w:r>
          </w:p>
          <w:p w14:paraId="7DAC2529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501A925A" w14:textId="77777777" w:rsidR="009C213F" w:rsidRPr="002A4920" w:rsidRDefault="009C213F" w:rsidP="00DA252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266D554C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6" w:type="dxa"/>
            <w:vAlign w:val="center"/>
          </w:tcPr>
          <w:p w14:paraId="4B6E0CD7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57EF71D7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–6</w:t>
            </w:r>
          </w:p>
          <w:p w14:paraId="17EF27DD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4CD90C32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3DB5BBDF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2–6</w:t>
            </w:r>
          </w:p>
          <w:p w14:paraId="7FF52E74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C040D2D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.447</w:t>
            </w:r>
          </w:p>
        </w:tc>
      </w:tr>
      <w:tr w:rsidR="009C213F" w:rsidRPr="002A4920" w14:paraId="573A1D93" w14:textId="77777777" w:rsidTr="00DA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Align w:val="center"/>
          </w:tcPr>
          <w:p w14:paraId="6DB6C013" w14:textId="77777777" w:rsidR="009C213F" w:rsidRPr="002A4920" w:rsidRDefault="009C213F" w:rsidP="00DA2521">
            <w:pPr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  <w:color w:val="000000"/>
              </w:rPr>
              <w:t>Family function</w:t>
            </w:r>
          </w:p>
        </w:tc>
        <w:tc>
          <w:tcPr>
            <w:tcW w:w="649" w:type="dxa"/>
            <w:vAlign w:val="center"/>
          </w:tcPr>
          <w:p w14:paraId="16F37AC3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15B94703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8–9</w:t>
            </w:r>
          </w:p>
          <w:p w14:paraId="7FE5EC18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vAlign w:val="center"/>
          </w:tcPr>
          <w:p w14:paraId="329F42CA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22D212C8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8–10</w:t>
            </w:r>
          </w:p>
          <w:p w14:paraId="70273C80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2C48DD08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0254505B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3</w:t>
            </w:r>
          </w:p>
          <w:p w14:paraId="779B5B5E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1E0D1AB7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77C6A8BB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</w:rPr>
              <w:t>0</w:t>
            </w:r>
            <w:r w:rsidRPr="002A4920">
              <w:rPr>
                <w:rFonts w:ascii="Times New Roman" w:hAnsi="Times New Roman" w:cs="Times New Roman"/>
                <w:color w:val="000000"/>
              </w:rPr>
              <w:t>–</w:t>
            </w:r>
            <w:r w:rsidRPr="002A4920">
              <w:rPr>
                <w:rFonts w:ascii="Times New Roman" w:hAnsi="Times New Roman" w:cs="Times New Roman"/>
              </w:rPr>
              <w:t>2</w:t>
            </w:r>
          </w:p>
          <w:p w14:paraId="1B440E5D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1CE7C627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02A97AC6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–6</w:t>
            </w:r>
          </w:p>
          <w:p w14:paraId="3AD79EAD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Align w:val="center"/>
          </w:tcPr>
          <w:p w14:paraId="7CEF14C9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7AFD4DDD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–4</w:t>
            </w:r>
          </w:p>
          <w:p w14:paraId="62A11863" w14:textId="77777777" w:rsidR="009C213F" w:rsidRPr="002A4920" w:rsidRDefault="009C213F" w:rsidP="00DA252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931669B" w14:textId="77777777" w:rsidR="009C213F" w:rsidRPr="002A4920" w:rsidRDefault="009C213F" w:rsidP="00DA2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.440</w:t>
            </w:r>
          </w:p>
        </w:tc>
      </w:tr>
      <w:tr w:rsidR="009C213F" w:rsidRPr="002A4920" w14:paraId="0C18818D" w14:textId="77777777" w:rsidTr="00DA2521">
        <w:trPr>
          <w:trHeight w:val="17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vAlign w:val="center"/>
          </w:tcPr>
          <w:p w14:paraId="6B8D855D" w14:textId="77777777" w:rsidR="009C213F" w:rsidRPr="002A4920" w:rsidRDefault="009C213F" w:rsidP="00DA2521">
            <w:pPr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4920">
              <w:rPr>
                <w:rFonts w:ascii="Times New Roman" w:hAnsi="Times New Roman" w:cs="Times New Roman"/>
                <w:color w:val="000000"/>
              </w:rPr>
              <w:t>Total F-ECOHIS</w:t>
            </w:r>
          </w:p>
        </w:tc>
        <w:tc>
          <w:tcPr>
            <w:tcW w:w="649" w:type="dxa"/>
            <w:tcBorders>
              <w:bottom w:val="single" w:sz="8" w:space="0" w:color="A5A5A5"/>
            </w:tcBorders>
            <w:vAlign w:val="center"/>
          </w:tcPr>
          <w:p w14:paraId="2F422F61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192079FA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52–56</w:t>
            </w:r>
          </w:p>
        </w:tc>
        <w:tc>
          <w:tcPr>
            <w:tcW w:w="647" w:type="dxa"/>
            <w:tcBorders>
              <w:bottom w:val="single" w:sz="8" w:space="0" w:color="A5A5A5"/>
            </w:tcBorders>
            <w:vAlign w:val="center"/>
          </w:tcPr>
          <w:p w14:paraId="0DF42837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6AB788E4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55–60</w:t>
            </w:r>
          </w:p>
        </w:tc>
        <w:tc>
          <w:tcPr>
            <w:tcW w:w="646" w:type="dxa"/>
            <w:tcBorders>
              <w:bottom w:val="single" w:sz="8" w:space="0" w:color="A5A5A5"/>
            </w:tcBorders>
            <w:vAlign w:val="center"/>
          </w:tcPr>
          <w:p w14:paraId="1E0B7489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38828037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–14</w:t>
            </w:r>
          </w:p>
        </w:tc>
        <w:tc>
          <w:tcPr>
            <w:tcW w:w="646" w:type="dxa"/>
            <w:tcBorders>
              <w:bottom w:val="single" w:sz="8" w:space="0" w:color="A5A5A5"/>
            </w:tcBorders>
            <w:vAlign w:val="center"/>
          </w:tcPr>
          <w:p w14:paraId="017D8CA9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4889D83B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3–16</w:t>
            </w:r>
          </w:p>
        </w:tc>
        <w:tc>
          <w:tcPr>
            <w:tcW w:w="646" w:type="dxa"/>
            <w:tcBorders>
              <w:bottom w:val="single" w:sz="8" w:space="0" w:color="A5A5A5"/>
            </w:tcBorders>
            <w:vAlign w:val="center"/>
          </w:tcPr>
          <w:p w14:paraId="6B39290C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" w:type="dxa"/>
            <w:vAlign w:val="center"/>
          </w:tcPr>
          <w:p w14:paraId="0AE89FF5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1–24</w:t>
            </w:r>
          </w:p>
        </w:tc>
        <w:tc>
          <w:tcPr>
            <w:tcW w:w="646" w:type="dxa"/>
            <w:tcBorders>
              <w:bottom w:val="single" w:sz="8" w:space="0" w:color="A5A5A5"/>
            </w:tcBorders>
            <w:vAlign w:val="center"/>
          </w:tcPr>
          <w:p w14:paraId="194D3161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  <w:vAlign w:val="center"/>
          </w:tcPr>
          <w:p w14:paraId="416C12A1" w14:textId="77777777" w:rsidR="009C213F" w:rsidRPr="002A4920" w:rsidRDefault="009C213F" w:rsidP="00DA2521">
            <w:pPr>
              <w:jc w:val="center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6–22</w:t>
            </w:r>
          </w:p>
        </w:tc>
        <w:tc>
          <w:tcPr>
            <w:tcW w:w="537" w:type="dxa"/>
            <w:tcBorders>
              <w:bottom w:val="single" w:sz="8" w:space="0" w:color="A5A5A5"/>
            </w:tcBorders>
            <w:vAlign w:val="center"/>
          </w:tcPr>
          <w:p w14:paraId="6A1393C3" w14:textId="77777777" w:rsidR="009C213F" w:rsidRPr="002A4920" w:rsidRDefault="009C213F" w:rsidP="00DA2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920">
              <w:rPr>
                <w:rFonts w:ascii="Times New Roman" w:hAnsi="Times New Roman" w:cs="Times New Roman"/>
              </w:rPr>
              <w:t>0.653</w:t>
            </w:r>
          </w:p>
        </w:tc>
      </w:tr>
    </w:tbl>
    <w:p w14:paraId="232EAC4E" w14:textId="77777777" w:rsidR="009C213F" w:rsidRPr="002A4920" w:rsidRDefault="009C213F" w:rsidP="009C213F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A4920">
        <w:rPr>
          <w:rFonts w:ascii="Times New Roman" w:hAnsi="Times New Roman" w:cs="Times New Roman"/>
          <w:sz w:val="18"/>
          <w:szCs w:val="18"/>
        </w:rPr>
        <w:t>F-ECOHIS=Farsi version of the Early Childhood Oral Health Impact Scale</w:t>
      </w:r>
    </w:p>
    <w:p w14:paraId="5094FB03" w14:textId="77777777" w:rsidR="002F47D5" w:rsidRPr="009C213F" w:rsidRDefault="00BC79DF">
      <w:pPr>
        <w:rPr>
          <w:rFonts w:cstheme="minorBidi"/>
          <w:rtl/>
        </w:rPr>
      </w:pPr>
    </w:p>
    <w:sectPr w:rsidR="002F47D5" w:rsidRPr="009C213F" w:rsidSect="00A17B9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3BE"/>
    <w:multiLevelType w:val="hybridMultilevel"/>
    <w:tmpl w:val="20F6F432"/>
    <w:lvl w:ilvl="0" w:tplc="8CA4FC6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803FB"/>
    <w:multiLevelType w:val="multilevel"/>
    <w:tmpl w:val="44B2D5D8"/>
    <w:lvl w:ilvl="0">
      <w:start w:val="1"/>
      <w:numFmt w:val="decimal"/>
      <w:pStyle w:val="Heading1"/>
      <w:lvlText w:val="%1"/>
      <w:lvlJc w:val="left"/>
      <w:pPr>
        <w:ind w:left="864" w:hanging="864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864" w:hanging="864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864" w:hanging="864"/>
      </w:pPr>
      <w:rPr>
        <w:rFonts w:hint="default"/>
      </w:rPr>
    </w:lvl>
    <w:lvl w:ilvl="3">
      <w:start w:val="1"/>
      <w:numFmt w:val="decimal"/>
      <w:lvlText w:val="%1-%2-%3-%4"/>
      <w:lvlJc w:val="left"/>
      <w:pPr>
        <w:ind w:left="1080" w:hanging="108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-%2-%3-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-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3BAC6359"/>
    <w:multiLevelType w:val="hybridMultilevel"/>
    <w:tmpl w:val="C324B0B2"/>
    <w:lvl w:ilvl="0" w:tplc="2612D91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32CBF"/>
    <w:multiLevelType w:val="multilevel"/>
    <w:tmpl w:val="47503026"/>
    <w:lvl w:ilvl="0">
      <w:start w:val="1"/>
      <w:numFmt w:val="decimal"/>
      <w:lvlText w:val="%1"/>
      <w:lvlJc w:val="left"/>
      <w:pPr>
        <w:ind w:left="864" w:hanging="864"/>
      </w:pPr>
      <w:rPr>
        <w:rFonts w:hint="default"/>
      </w:rPr>
    </w:lvl>
    <w:lvl w:ilvl="1">
      <w:start w:val="1"/>
      <w:numFmt w:val="decimal"/>
      <w:pStyle w:val="Heading2"/>
      <w:lvlText w:val="%1-%2"/>
      <w:lvlJc w:val="left"/>
      <w:pPr>
        <w:ind w:left="864" w:hanging="864"/>
      </w:pPr>
      <w:rPr>
        <w:rFonts w:hint="default"/>
        <w:vertAlign w:val="baseline"/>
      </w:rPr>
    </w:lvl>
    <w:lvl w:ilvl="2">
      <w:start w:val="2"/>
      <w:numFmt w:val="decimal"/>
      <w:pStyle w:val="Heading3"/>
      <w:lvlText w:val="%1-%2-%3"/>
      <w:lvlJc w:val="left"/>
      <w:pPr>
        <w:ind w:left="864" w:hanging="864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-%2-%3-%4"/>
      <w:lvlJc w:val="left"/>
      <w:pPr>
        <w:ind w:left="1080" w:hanging="108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-%2-%3-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-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3"/>
  </w:num>
  <w:num w:numId="6">
    <w:abstractNumId w:val="1"/>
  </w:num>
  <w:num w:numId="7">
    <w:abstractNumId w:val="2"/>
  </w:num>
  <w:num w:numId="8">
    <w:abstractNumId w:val="1"/>
  </w:num>
  <w:num w:numId="9">
    <w:abstractNumId w:val="3"/>
  </w:num>
  <w:num w:numId="10">
    <w:abstractNumId w:val="3"/>
  </w:num>
  <w:num w:numId="11">
    <w:abstractNumId w:val="3"/>
  </w:num>
  <w:num w:numId="12">
    <w:abstractNumId w:val="1"/>
  </w:num>
  <w:num w:numId="13">
    <w:abstractNumId w:val="2"/>
  </w:num>
  <w:num w:numId="14">
    <w:abstractNumId w:val="1"/>
  </w:num>
  <w:num w:numId="15">
    <w:abstractNumId w:val="3"/>
  </w:num>
  <w:num w:numId="16">
    <w:abstractNumId w:val="3"/>
  </w:num>
  <w:num w:numId="17">
    <w:abstractNumId w:val="3"/>
  </w:num>
  <w:num w:numId="18">
    <w:abstractNumId w:val="1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13F"/>
    <w:rsid w:val="00332DBC"/>
    <w:rsid w:val="003E5730"/>
    <w:rsid w:val="004C73EA"/>
    <w:rsid w:val="004D0A05"/>
    <w:rsid w:val="005009A8"/>
    <w:rsid w:val="005D28F2"/>
    <w:rsid w:val="00646AB5"/>
    <w:rsid w:val="008976AC"/>
    <w:rsid w:val="00906FF5"/>
    <w:rsid w:val="009C213F"/>
    <w:rsid w:val="00A17B9C"/>
    <w:rsid w:val="00AC21D3"/>
    <w:rsid w:val="00BC09F8"/>
    <w:rsid w:val="00BC79DF"/>
    <w:rsid w:val="00D670C2"/>
    <w:rsid w:val="00E50E2B"/>
    <w:rsid w:val="00EB2E9D"/>
    <w:rsid w:val="00F12892"/>
    <w:rsid w:val="00F51E54"/>
    <w:rsid w:val="00F5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5D445"/>
  <w15:chartTrackingRefBased/>
  <w15:docId w15:val="{E9653293-7FB8-4084-AEDD-4FE42B194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متن پایان نامه"/>
    <w:qFormat/>
    <w:rsid w:val="009C213F"/>
    <w:rPr>
      <w:rFonts w:ascii="Calibri" w:eastAsia="Calibri" w:hAnsi="Calibri" w:cs="Calibri"/>
    </w:rPr>
  </w:style>
  <w:style w:type="paragraph" w:styleId="Heading1">
    <w:name w:val="heading 1"/>
    <w:aliases w:val="عنوان فصل"/>
    <w:basedOn w:val="Normal"/>
    <w:next w:val="Normal"/>
    <w:link w:val="Heading1Char"/>
    <w:autoRedefine/>
    <w:uiPriority w:val="9"/>
    <w:qFormat/>
    <w:rsid w:val="00F530FA"/>
    <w:pPr>
      <w:keepNext/>
      <w:keepLines/>
      <w:numPr>
        <w:numId w:val="18"/>
      </w:numPr>
      <w:suppressAutoHyphens/>
      <w:spacing w:before="1320" w:after="360" w:line="240" w:lineRule="auto"/>
      <w:jc w:val="center"/>
      <w:outlineLvl w:val="0"/>
    </w:pPr>
    <w:rPr>
      <w:rFonts w:eastAsiaTheme="majorEastAsia" w:cstheme="majorBidi"/>
      <w:b/>
      <w:sz w:val="72"/>
      <w:szCs w:val="32"/>
    </w:rPr>
  </w:style>
  <w:style w:type="paragraph" w:styleId="Heading2">
    <w:name w:val="heading 2"/>
    <w:aliases w:val="عناوین اصلی 1"/>
    <w:basedOn w:val="Normal"/>
    <w:next w:val="Normal"/>
    <w:link w:val="Heading2Char"/>
    <w:uiPriority w:val="9"/>
    <w:unhideWhenUsed/>
    <w:qFormat/>
    <w:rsid w:val="00F530FA"/>
    <w:pPr>
      <w:keepNext/>
      <w:keepLines/>
      <w:numPr>
        <w:ilvl w:val="1"/>
        <w:numId w:val="17"/>
      </w:numPr>
      <w:spacing w:beforeLines="200" w:after="100" w:afterAutospacing="1"/>
      <w:outlineLvl w:val="1"/>
    </w:pPr>
    <w:rPr>
      <w:rFonts w:eastAsiaTheme="majorEastAsia" w:cstheme="majorBidi"/>
      <w:b/>
      <w:sz w:val="36"/>
      <w:szCs w:val="26"/>
    </w:rPr>
  </w:style>
  <w:style w:type="paragraph" w:styleId="Heading3">
    <w:name w:val="heading 3"/>
    <w:aliases w:val="عناوین فرعی 1"/>
    <w:basedOn w:val="Normal"/>
    <w:next w:val="Normal"/>
    <w:link w:val="Heading3Char"/>
    <w:uiPriority w:val="9"/>
    <w:unhideWhenUsed/>
    <w:qFormat/>
    <w:rsid w:val="00F530FA"/>
    <w:pPr>
      <w:keepNext/>
      <w:keepLines/>
      <w:numPr>
        <w:ilvl w:val="2"/>
        <w:numId w:val="17"/>
      </w:numPr>
      <w:spacing w:beforeLines="200" w:after="0"/>
      <w:outlineLvl w:val="2"/>
    </w:pPr>
    <w:rPr>
      <w:rFonts w:eastAsiaTheme="majorEastAsia" w:cstheme="majorBidi"/>
      <w:b/>
      <w:sz w:val="32"/>
      <w:szCs w:val="24"/>
    </w:rPr>
  </w:style>
  <w:style w:type="paragraph" w:styleId="Heading4">
    <w:name w:val="heading 4"/>
    <w:aliases w:val="عناوین فرعی 2"/>
    <w:basedOn w:val="Normal"/>
    <w:next w:val="Normal"/>
    <w:link w:val="Heading4Char"/>
    <w:uiPriority w:val="9"/>
    <w:unhideWhenUsed/>
    <w:qFormat/>
    <w:rsid w:val="00F530FA"/>
    <w:pPr>
      <w:keepNext/>
      <w:keepLines/>
      <w:spacing w:beforeLines="200" w:after="0"/>
      <w:ind w:left="1080" w:hanging="108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0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0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0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0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عناوین جدول، نمودار و شکل"/>
    <w:basedOn w:val="TableofFigures"/>
    <w:qFormat/>
    <w:rsid w:val="00F530FA"/>
    <w:pPr>
      <w:ind w:left="560" w:hanging="560"/>
    </w:pPr>
    <w:rPr>
      <w:rFonts w:asciiTheme="minorHAnsi" w:hAnsiTheme="minorHAnsi" w:cstheme="minorHAnsi"/>
      <w:caps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46AB5"/>
    <w:pPr>
      <w:spacing w:after="0"/>
    </w:pPr>
  </w:style>
  <w:style w:type="paragraph" w:customStyle="1" w:styleId="a0">
    <w:name w:val="پاراگراف اول بعد از هر تیتر"/>
    <w:basedOn w:val="Normal"/>
    <w:link w:val="Char"/>
    <w:qFormat/>
    <w:rsid w:val="00F530FA"/>
  </w:style>
  <w:style w:type="character" w:customStyle="1" w:styleId="Char">
    <w:name w:val="پاراگراف اول بعد از هر تیتر Char"/>
    <w:basedOn w:val="DefaultParagraphFont"/>
    <w:link w:val="a0"/>
    <w:rsid w:val="00F530FA"/>
    <w:rPr>
      <w:rFonts w:asciiTheme="majorBidi" w:hAnsiTheme="majorBidi"/>
      <w:sz w:val="28"/>
    </w:rPr>
  </w:style>
  <w:style w:type="paragraph" w:customStyle="1" w:styleId="table-tt">
    <w:name w:val="table-tt"/>
    <w:basedOn w:val="Caption"/>
    <w:link w:val="table-ttChar"/>
    <w:qFormat/>
    <w:rsid w:val="00F530FA"/>
    <w:pPr>
      <w:keepNext/>
      <w:jc w:val="center"/>
    </w:pPr>
    <w:rPr>
      <w:i w:val="0"/>
      <w:sz w:val="24"/>
    </w:rPr>
  </w:style>
  <w:style w:type="character" w:customStyle="1" w:styleId="table-ttChar">
    <w:name w:val="table-tt Char"/>
    <w:basedOn w:val="CaptionChar"/>
    <w:link w:val="table-tt"/>
    <w:rsid w:val="00F530FA"/>
    <w:rPr>
      <w:rFonts w:asciiTheme="majorBidi" w:hAnsiTheme="majorBidi"/>
      <w:i w:val="0"/>
      <w:iCs/>
      <w:color w:val="44546A" w:themeColor="text2"/>
      <w:sz w:val="24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530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1">
    <w:name w:val="تیتر صفحات بدون شماره"/>
    <w:basedOn w:val="Normal"/>
    <w:link w:val="Char0"/>
    <w:qFormat/>
    <w:rsid w:val="00F530FA"/>
    <w:pPr>
      <w:tabs>
        <w:tab w:val="left" w:pos="2116"/>
        <w:tab w:val="center" w:pos="4418"/>
      </w:tabs>
      <w:jc w:val="center"/>
    </w:pPr>
    <w:rPr>
      <w:rFonts w:eastAsiaTheme="majorEastAsia" w:cstheme="majorBidi"/>
      <w:b/>
      <w:sz w:val="36"/>
      <w:szCs w:val="32"/>
    </w:rPr>
  </w:style>
  <w:style w:type="character" w:customStyle="1" w:styleId="Char0">
    <w:name w:val="تیتر صفحات بدون شماره Char"/>
    <w:basedOn w:val="DefaultParagraphFont"/>
    <w:link w:val="a1"/>
    <w:rsid w:val="00F530FA"/>
    <w:rPr>
      <w:rFonts w:asciiTheme="majorBidi" w:eastAsiaTheme="majorEastAsia" w:hAnsiTheme="majorBidi" w:cstheme="majorBidi"/>
      <w:b/>
      <w:sz w:val="36"/>
      <w:szCs w:val="32"/>
    </w:rPr>
  </w:style>
  <w:style w:type="paragraph" w:customStyle="1" w:styleId="Style5">
    <w:name w:val="Style5"/>
    <w:basedOn w:val="a0"/>
    <w:link w:val="Style5Char"/>
    <w:qFormat/>
    <w:rsid w:val="00F530FA"/>
    <w:pPr>
      <w:ind w:left="720" w:hanging="360"/>
    </w:pPr>
  </w:style>
  <w:style w:type="character" w:customStyle="1" w:styleId="Style5Char">
    <w:name w:val="Style5 Char"/>
    <w:basedOn w:val="Char"/>
    <w:link w:val="Style5"/>
    <w:rsid w:val="00F530FA"/>
    <w:rPr>
      <w:rFonts w:asciiTheme="majorBidi" w:hAnsiTheme="majorBidi"/>
      <w:sz w:val="28"/>
    </w:rPr>
  </w:style>
  <w:style w:type="character" w:customStyle="1" w:styleId="Heading1Char">
    <w:name w:val="Heading 1 Char"/>
    <w:aliases w:val="عنوان فصل Char"/>
    <w:basedOn w:val="DefaultParagraphFont"/>
    <w:link w:val="Heading1"/>
    <w:uiPriority w:val="9"/>
    <w:rsid w:val="00F530FA"/>
    <w:rPr>
      <w:rFonts w:asciiTheme="majorBidi" w:eastAsiaTheme="majorEastAsia" w:hAnsiTheme="majorBidi" w:cstheme="majorBidi"/>
      <w:b/>
      <w:sz w:val="72"/>
      <w:szCs w:val="32"/>
    </w:rPr>
  </w:style>
  <w:style w:type="character" w:customStyle="1" w:styleId="Heading2Char">
    <w:name w:val="Heading 2 Char"/>
    <w:aliases w:val="عناوین اصلی 1 Char"/>
    <w:basedOn w:val="DefaultParagraphFont"/>
    <w:link w:val="Heading2"/>
    <w:uiPriority w:val="9"/>
    <w:rsid w:val="00F530FA"/>
    <w:rPr>
      <w:rFonts w:asciiTheme="majorBidi" w:eastAsiaTheme="majorEastAsia" w:hAnsiTheme="majorBidi" w:cstheme="majorBidi"/>
      <w:b/>
      <w:sz w:val="36"/>
      <w:szCs w:val="26"/>
    </w:rPr>
  </w:style>
  <w:style w:type="character" w:customStyle="1" w:styleId="Heading3Char">
    <w:name w:val="Heading 3 Char"/>
    <w:aliases w:val="عناوین فرعی 1 Char"/>
    <w:basedOn w:val="DefaultParagraphFont"/>
    <w:link w:val="Heading3"/>
    <w:uiPriority w:val="9"/>
    <w:rsid w:val="00F530FA"/>
    <w:rPr>
      <w:rFonts w:asciiTheme="majorBidi" w:eastAsiaTheme="majorEastAsia" w:hAnsiTheme="majorBidi" w:cstheme="majorBidi"/>
      <w:b/>
      <w:sz w:val="32"/>
      <w:szCs w:val="24"/>
    </w:rPr>
  </w:style>
  <w:style w:type="character" w:customStyle="1" w:styleId="Heading4Char">
    <w:name w:val="Heading 4 Char"/>
    <w:aliases w:val="عناوین فرعی 2 Char"/>
    <w:basedOn w:val="DefaultParagraphFont"/>
    <w:link w:val="Heading4"/>
    <w:uiPriority w:val="9"/>
    <w:rsid w:val="00F530FA"/>
    <w:rPr>
      <w:rFonts w:asciiTheme="majorBidi" w:eastAsiaTheme="majorEastAsia" w:hAnsiTheme="majorBidi" w:cstheme="majorBidi"/>
      <w:b/>
      <w:iCs/>
      <w:color w:val="000000" w:themeColor="text1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0FA"/>
    <w:rPr>
      <w:rFonts w:asciiTheme="majorHAnsi" w:eastAsiaTheme="majorEastAsia" w:hAnsiTheme="majorHAnsi" w:cstheme="majorBidi"/>
      <w:color w:val="1F4D78" w:themeColor="accent1" w:themeShade="7F"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0FA"/>
    <w:rPr>
      <w:rFonts w:asciiTheme="majorHAnsi" w:eastAsiaTheme="majorEastAsia" w:hAnsiTheme="majorHAnsi" w:cstheme="majorBidi"/>
      <w:i/>
      <w:iCs/>
      <w:color w:val="1F4D78" w:themeColor="accent1" w:themeShade="7F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0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0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CaptionChar">
    <w:name w:val="Caption Char"/>
    <w:basedOn w:val="DefaultParagraphFont"/>
    <w:link w:val="Caption"/>
    <w:uiPriority w:val="35"/>
    <w:rsid w:val="00F530FA"/>
    <w:rPr>
      <w:rFonts w:asciiTheme="majorBidi" w:hAnsiTheme="majorBid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530FA"/>
    <w:pPr>
      <w:ind w:left="720"/>
      <w:contextualSpacing/>
    </w:pPr>
  </w:style>
  <w:style w:type="character" w:styleId="BookTitle">
    <w:name w:val="Book Title"/>
    <w:aliases w:val="عنوان پایان نامه"/>
    <w:uiPriority w:val="33"/>
    <w:qFormat/>
    <w:rsid w:val="00F530FA"/>
    <w:rPr>
      <w:rFonts w:ascii="Times New Roman" w:hAnsi="Times New Roman"/>
      <w:iCs/>
      <w:spacing w:val="5"/>
      <w:sz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F530FA"/>
    <w:pPr>
      <w:numPr>
        <w:numId w:val="0"/>
      </w:num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table" w:customStyle="1" w:styleId="1">
    <w:name w:val="1"/>
    <w:basedOn w:val="TableNormal"/>
    <w:rsid w:val="009C213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pPr>
        <w:spacing w:before="0" w:after="0"/>
      </w:pPr>
      <w:rPr>
        <w:b/>
        <w:color w:val="FFFFFF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b/>
      </w:rPr>
      <w:tblPr/>
      <w:tcPr>
        <w:tcBorders>
          <w:top w:val="sing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'ezeh</dc:creator>
  <cp:keywords/>
  <dc:description/>
  <cp:lastModifiedBy>ME</cp:lastModifiedBy>
  <cp:revision>2</cp:revision>
  <dcterms:created xsi:type="dcterms:W3CDTF">2024-09-23T13:58:00Z</dcterms:created>
  <dcterms:modified xsi:type="dcterms:W3CDTF">2025-02-04T08:25:00Z</dcterms:modified>
</cp:coreProperties>
</file>